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 xml:space="preserve">Text S4. Predicted amino acid sequences of mating type genes from </w:t>
      </w:r>
      <w:r>
        <w:rPr>
          <w:b/>
          <w:i/>
        </w:rPr>
        <w:t>Tetrahymena malaccensis, elliotti, borealis</w:t>
      </w:r>
      <w:r>
        <w:rPr>
          <w:b/>
        </w:rPr>
        <w:t xml:space="preserve"> and </w:t>
      </w:r>
      <w:r>
        <w:rPr>
          <w:b/>
          <w:i/>
        </w:rPr>
        <w:t>pyriformis</w:t>
      </w:r>
      <w:r>
        <w:rPr>
          <w:b/>
        </w:rPr>
        <w:t>.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&gt;T.malaccensis predicted M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QAPDQGLTYCQIQTNDEASILNQPKNQNYFNDKVNTVNQLAFWSKNLSKTFLPFPQNAFERNITLNFYDANMSFLGPSYIYSKVMIKKVLQNYIQDASNNKMIQITLQTYGQFQIIDKTNFYDFFQVKFYTNSILQSSPQNIFSLQADGQVYIYVMINSYSSYTELFITQLIYVKKFNQSDFPDKFQNLQFTFSEQTFQSINIQILFGSTNIKVTDYNQYYSFVQLQNSNFSAVIRPSLAFSQIQNEIAFNITDIVLSQCLLQSILLPSGLQNQFMKSEPNFFVFNPTNNTYQNYGTNYLNGNASLQKSQGFQSTKGSNQIQMLISSFSDVVGQNSQLTLGFNCQNGIKTLKNLSISSNELQNANQTQVFILFNNSQAKSLSIQIQIPDIKVSNTNLFIQLPQGIDYQQKNQSSLSVQGFAFSSFQWDQNIVSFYSTNFSSSSIAVSIQQVQLQSSSNNIQNVTKIIAKCILNQAFVFYVDSNSNQTIQIIQPQPLPTTSIQINTFNQTQFTSFTSPENRASLQSQLAFSFSILNFQDTCSWLIVSLPSSFTIGFLQNSQFNLFDCFGNTYSYTQGNPISSQSTIGYTDNNHCIYISCKVLRSVSSSHAATSCLNNTVTIQNVRSPDFPLQTAGLQFLIANSNTSSQPSSDPPTFFNQSIDLTDSSLPYFFIGSEVFTHEGLNITQADLSSLSTQISSNYFGDVFNFSMTFAYPIYFWEQHQIDVQLPFRLVGKQGIECWPMYAVVCSVKGIGELQSQSQWTTFRIQFVNLTAPNTVITLQISYGALNKNIQLGQQLFLGISVNLQNRIINYQNKSIDAFNNLTVQSLVTLQKEQPLQISNPLIGMLGVNYTFNVQQFQIPQKVDQNYYLSLNIDSSFQLNSSQISFYQLTQSQNSSGTNNLIEHSIEFIYNSTNSFLIPIISLVPTYPFQLRISGLRNPSGIVEQNEQNVAQRYNFQLIWSTQQGNSLKNVWVIQSVSLPISSKYTCSPNCQACASNYAACTACAPGYLKSQLQQQQQYNDHAAVLACLPTCSPQYVAYNGTCLACQLKDPQCLSCSPSNLTQCSSCNQGYTLVPEFNGCVDSHLLQTPRSRLLDYSLSTNLPDNIDTHPDDDNDDEDDEEQEEDDDEADEEEEDEADADDDDDEEDEEEDAQKSDKAQSLTRMTQESSSAKADQREGGESSSNTGSKVMGQLRDTVGALKGGGAIFIWIVLAALAVSVSQSVLRYTYNKLKCKSPSNGRSSSGSSSNSSSTKNNNNKNNNIRRSSMRRSSSSRSSSGSSSGARNGSWKEHKGVSERAEELHGQRIDSLMLFLLSIAEAIQMPYTILWGFSVTGGDFESPVLQTLLGACALSTLLWIFDAYLLGSILANSENTPKTSCLLNPLPFSKRKGSLSFVIVPARLAFSLIPKSVSLTLTNIFAVEGWFRYPYGEDVGRATIVLTNFRKVLSSQIKSNVSGLCSLVSFLILQYPEVLTSYVQIYDLIIFDVVMAILCLTSIRNVDKLISILNQIQENEGELWTNA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&gt;T.malaccensis predicted MT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TTYKIAFLLIFASLLIDRSQEALICYPINPIQSMKQIYQLPYNYRLGSDPVPSQYNFALQFDQLSPDLLYTLSSIAYLKRYLITSNNQVISIIPNSIGDSLNYIPLELTQYTFSIVAIFSSLSSFSDNQDFLTSYCSITQFPQTDLTIFRQINKQNQQFLISTMLISQIQDLNSLVLSYPTSFAIKSQNAANLGCQLYTDYGIINDCSVSLNAQSGLSFVTFNLTNFNFSLLNVSATIVLNYSTFNQNSLSNKQFSLQLLNQYQSQIAQYSSFQIIDQRICQQTTFSASLINNVPSFGQNLKLKINFVPASANITRIIFEFSSQIYTKIDLSFPYLTILDSTQTNQQKVRCLKAYQFMLVCDLIGGNLLFDVTKGVNIEFPYVQLNVTSYSQTLSFQIKYFTDLTFQTCFVSNFTQKFQAVSPSSPQAFLYSNNSLQIRLFDLIMLDNSSLINISLPSQLAFTSTSKLSQIAGISNLSQTQQKTQQNIQISQIGLSLAQLKTYQGISFQLTNNTIYCSLSSLNQIQIEIVNSLGVIVLSGSIPLQNEPYPIQIQQINPIFTPLNQQQQLQYQQQQNSYSIPFVTLEINFQIQINYFPQSSAFVIYLPPQIIRDNRVNNISVEISNQFNFYCSSQTNSTQFFSSNVTYQNSIQQRDSISILCQFSENITTNNPQYLFTARIQGYLLPKQVQKPTDRIIINLLDYSQKQYQPQYQCLSTESSSTSEQIKSQWVFNNNQGTDLLQTYYSTLSISNQNQSIPYSFVNLTTRYPIQDGDTIIIRFSKLQFFKNEVINGNQQQLIAFPELKNLNCSFLQPQSNLSTFPNLFSICNLSESSTWYSINLQLYPTQLASNLSWNYKDLALSLVGLQFYPNQLDQNQTVQFQHISSDNFLISQSNYNFTIKNNIASNALFALNKIKSGQFQSLDQQASKLLFDYIQLQFQSSIFLLPSIQNITLTLQFSQEIQLSDDSFCSIDIGCSQRTLILKCNLSLDGLYIQIDQLGQYSTCTSSVLNNFNITIHNPEINNSNSTGGAQSIAINWNLTSTTTSQTLLSGHTSLTTNTSQCPQPHCATCSSLPSICLHCTQGYYLLPDQTSCVQTCPPPTVPHQQTPTCQPCFQQQECLQCQSQNPAACTSCSPNYSLNSTLLPYCYVPLPPSSSGPSSSSTSSSPSSSPSSPSSSSSSSSSVTKDVVNRTSSNSTFSGELNRLERGGQQQQQSQKQQEAQASDEGGFASFLAQTKSYTKGLILTLLIPLSILGACLTRLVTFCLKKREKKVHAQPSESRSAQIAQNLDERQETQKDGNGGDEEQMRASSRVDTGNMCPLNSRRGEQLQLGSVEQQSDGAGGGEREGNGHLAFCWVAVILLLGNLGDLVEVPYIMFSQQSSFSKKSTSVFELQFWEADMGQICCLSYIALNGICYLICVVLMVKAIIFESGSGEPLFSIYEVRLSSRSSFCSVGGEEMKKDKSEVEWKGDSNRQNENKEKHKKGVSGRKLWKLTIDVLLRCLVVVGGKAFCMVYSNVANVKGWLTCQVNKNLRAFRLFYMILCIHAIFNMISAAFFTFVLTHFSFVSWAAVVGQDSLTSQGIDGRVEFSFFVDILAFKFLMSLICFLNCMHIQQLIAACKSSNLPGHQHSTSHPVQSPSTPSSSPSPAGAVARGVGKASYFENTPNAEKTTPTTVTLASYRQQDASGTGSQNLIEGRPRRKKPSKLSLLLKGDSGQKPGGSSSSRQQETPSPNLPSYSPNLYPSQAY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&gt;T.elliotti predicted M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MIVFLFVISTLLKVNIQARSIDQGIITEVKPQEYKYLRITTNDESAITRFDGKIELFNSKIYKTNKLLFDKPQENFYFLPLTQNTFGRLVSQDFLDESMNVLNAGISNIQSQVIIKKQNQKLIDGNNGKKWLSIIFNTYQQFKVMSNQINSRFDINVLIPYIKSSQPSIDIFSLLIDGKKINSFLNQTNNAVKDATLFSQSFNLADFPLQFNDLEIQFLDPFFPSLSITLSSGADYQQIQIVNQFYSAYQLYNSDYSAIILPQIENPIISQLVFSLKSNIFNQCLVKQIGLPQEFISQFPLTNSLVLQTQNSESSSQIFAIDFFNFINGTIFFPQNQTFTGLPSQKPTSNAITNIIISSFLDLNGLDKNLTMALFCSETETANLSVEIVKNEYQFANQTQAAILINNSGTKSIKIEISIPSINIQKASLFLQLPRTIICQNTTQESFTVEGFTYSSFVWQNYQIVFNSVSFTSTTLRLTFDNIEIKSKTTEADIFNNSKIIAKCIFNQTFVFYVDSRTTQTVQIIQPPPLQLTQMQINSFNQTKADSLNTLENRTSVQSQLAFSFSILDFQSTCQWVIIQLPLEFTIGFMKMSQFNLQDCSGSQYSYLQGSTQSSLSTIIYTDNNSCIYISCQSLRKASQHNSKTQCLDNIVTISSVKSPDLAYLTLPLKMFIANQNSTINDDAGLPTFFNEDLNLQNQSLPYYFIPNEIFTYPGINITEVDLSTVYFNITSNFYRDVFNFSMVFAYPIYLHDQHQINIKIPIKIMGNQNIQCQPSSFLYCSLKIDTSENSQTIVQIKFLQQIMPDTKIYFSLDQVVANNDPLQNQQSFAFVQLVLSNRIVNTKNITIDILNGIKYYKFISLDETSPLQISNSYLNFANVYYTFNIKSLEIPPEEQNNYYLTLKMDSSIQFNSSSSSCYILTQTTNKESPDSSFNELNLNCQVDSQNNFLIPVSQILFSEKFQLRISGLRNPSGILEQNEQNLAQTYNFSLIWSREQANRVRNVWLIQSVSLPITYKYTCSHNCQGCASNYAACTTCAAGYLKSHHNDHTVLACVATCRPFHVAYNGSCVACQLKDPYCLSCSPSNLTECSSCNQGYTLMPEFNQCLDSRLLKTGRSRLLDDSLSTNLAHNIDTHPDDDNDDDEDEEDYAATTAADDNDAHKSHKAQSFTRMTQESSSAKADQTEGGESSNSGSKVMGQLQDTVGALKGGGAIFIWLVVAAFAVSVSQSVLRYIYNKLKCKTHSKGSGSSDHSTMRRNSNSQSGEVSGFEARNKSGKDHKRVSEKEKELSGQRIDCLMLFLLSLAEVCQMPYTLIWALSVTGGDFESPVLQTLLGACALSTLLWIFDAYQLGSILANTESTPKTSSLLNPLPSSRRTGSLSFVIVPTRLIFCLIPKSLSLTLTNIFPLEGWFRYPFAEDFEGAAILLTNFRKVLSSQIKSNITSLCSFISFLILQYPEVLTSYVQLYDLIIFNFVMTVLCLTNTRNLDKIISILNEIQDN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&gt;T.elliotti predicted MT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FSPLNNQKVAFYFMILHLVRKLAEGKGSCFLTSSSTQTWQQIQPVAYSQREGFTNFGPQYLFTVQLSTNNTDALLGTESTQLTQFFLTSNQFMLSKIVSKVAGFQQPPQLQKTTFYIAAAFTSQQVSSGLVDFGSVCDMSTYPQLALREFVLVNSQTQQLFIQVPIISQINDIYYLNLQYPTSLALHTQDNNNIGCQLYTDYIVINECQLISSSGYTTVSFDLSKMIARNISATVVLSSGTFNQNLINQNKPFRVTLLNQLEYLIAQSPNFNAINYNQCSQTNFSAQVLYNSSYQINEQRLQVKFTPVSSTISRILLEFSTPIIPKFSLTSITVIMSDYSLQNSFTVLCQKVYDSIILCDGVFTSVPTFDISKGLILNLPYFEARQAVPPSFHTFTLKYFPDYSFQTCFYTNSTIPFMQQKVQTPFAYLFNNNTLQVSFSNVINLENATIIDIQLPTKLSFPSTAEINQISGISILSQISKSSASNAKITQVTQSLEQLTTFKGISFSLQNISPNSIQCNPTNPEVLNIQIINSFGVVILSGSILIIIEPYSIQIQSKKINQLPDTQQQQQIQQNGNFTDPVSLEINFQLNADYFPQQSAFVIYVPPQLIRDTRFQTVTVQIANQFDFYCKSQTNSTKFLDLAVPFSNTIQQRDTIVVLCQFSGNQTISSSSDVFTAKIQGYKLDYQVEKPTDRIIVDLFDYSQNQFQKQYLCQTTESKNNPYSMKNQWVFVKTNASNFIISKYLYQVSTAIYQDNGVKPIYSLINITTSYCIQDGDTIQINFEKQQFLKFETTPTSQSQIPSISVVKNLVCSTIYPLSSQPNSNNFITNCILVEKASSFSVQIQLKSSEIGQLSDWNNKDVVFKVTGLAFQENFQQSSQAEVLFQHFSNDQYLVSQSTQKFANQQPMTVNLEYQINQASTFQTLTQNNQKISFDFIQLIFLQSILLPNSNQNVQLNLSFSQQINLSSSSFCSINSFCSQLTQTVQCNISQNSMSITINSIDTYSKCRSELNAFNITIHNPEINYSNSGGGGQPIRINWSLTSSTTSQTLLQGDTSLTTNNTFQCPQPHCTACTSLPQICIQCTQGYYLLPHQNSCVDTCPPPTVAHPQTATCKPCLQEQECLQCQSQDQAACTSCAPTYSLNSTALPYCYVPLPSGSSSPISKGVATRKSSDSRFSGGYNRLEQGQLSQKQQVQASDEGGFVDLLGEMKHFTKGFILTLLIPLSILGAWLTRLLSFCLKKGGKKVSAVPSASRNGQVGVENLDERQETQKDVNGGDEEQMRPSSRLDTANGNMYPLNSRGEQLLLQSVQSQGDGAVQSEGTAPLAFCWIAVILLFSNLGDLVEVPYIIFSQQNSSSKQSINIFDLSFSEADMGQIFCLSYIVLNAVCYLICVVMMVKAILFENGSDSPLFSIYKVSLSNSSSYFSAGLIKKEKIEVEGKGNLSSLNQKTNKQKVNNEPKLWQLILDILVRCLMVLCGKAFCMVYSNMGNVKGWLTCQVNINVRIFRQFYIILCIHALFNMAATAFFTLMLTHLSFASITADAAGAAQDSLTTQSSDGNVEFSFFTDVLTFKFLMSLICFFNCLHIQQLINSCKSLNLPIKERAAFQPVQNPSSPSSSSSPAAAAPGTATMGKASSFENTPNTEKMTPTAVTLSSYRQQETPGTNYQSQFEGKARKKNSSKLSILLKRDPSQKSGNSLSSRNQETPSPNLPTYSPNLYPSQAY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&gt;T.borealis predicted M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IPQNSIGQILYVSLLDKNNQTIRKQQMIQSIVSDQKQNEEFQIFIQSKEDDNTYAGVLVQSIPNKIFKKQCNDCNNITIKLEVFYYPYLNGTNNIIPYENEIDTKFDGENIVLKKYTKEIIKTSTYTNATYQLVIDYQKIPDSFKIIQFSLRNYQFEKINYYFQSFGISLKKIINSNNIGPYISTNIVQNALILPYYSYNPTWNDLINAHASIIQIDFYLQPQWSCRLIQLTIPQIFQKQINGNDQVYFYYKLDSDNQLRGNIVKYNNITGAYTFRDFSFSFENQYRYLILSSFSSPYLEELSIELQMKCDNFDPLIIKNISISQNTKDKIGSSINQISMIFDDRDEKYFELQFSIKNITNIDSVLLLQMPLQLYFTDNDINNVDIFGFIFSSYKWDQNNILFENTTFNSNQIHLKFKQVKLKQNKNIKWIINIRCFNKRQFIFYTTESTVQDLQILETKIDLPTDLTTLLVKTFQLRKPFPNDQILENRTLVPSSLFIQFDVTRFTDSCAWIIFTVPQDIVIGRIENPLVSFQDCQNQQHSYQSSNDDQSKQVILINKNSNNIFFSCKYLKSIATLTQIGSEQILQCLNNTVSIQHTENPQEQKLTNNLTLYFANLKTPDQTDDSPPIQFNPQTYNQQQNYAYQAYETQSFTGIYIEQEFEPIHLSLQAISNFTYDVTTYNLSFILPIYLHKEDYQVKVKLPIKYLGSNPTKDILCGPTPDYEGQLASQVVNQISIEINVHSLLQPGFLFNCVFANSARINQTDLSINQLEEDSSLNMLFIQVYQEGKLLSEIQKNLNMSGSQPLSEWIYIAKYDPLTLSSYYMGQIGAEYTFSFDQIILPESNDQQQRFIEIQIDNSLMISEQTKCFLIIFSKDIPENLKEFKLEVNCQIIQPNILLLPSQALFSIKQPFKIQLSSIRNPIQDIGSSNKINLKLKFQFSYIWQRSLGIEEQTHYITQTQFSIDIFFNCNSSCQGCTQNYQNCIKCSSEFKLQQIKGNRKECVKKCDQLQAIIGNECTNCQVLEQNCSTCSSENLKQCNGCSEGYIYIQKWQSCVDQSLFPRRILITQNYENEEKIENTKSDVLQYEPNKNHDNFRLIQENSSSDKDQVINKEQNQNSQLLNKFQESLEGLKSGKIIFLYFICSAAAFSIFLNTLQEIFKKWKVSHQYVNNNSDQNKSKNPTQNQNIDQFNNHNIQIKEILEQIYSYRYTSLMLFILSVTEIIQIPYILFWGLAISDSNLAHPVMQTLIGTCALSGISWIFDSYQLGFILANKNNTPKNSCIFNPLPLSKREGLLSFTIIITRIIFSLVPKSVCITLSNAFNINGWFCYPYFEDQGRSSVLLTNLRKILGQQIKCNIAGITAFITLLNLQYPEIMESFTLIYDIIIFNIIMAILCFFNIRTIDSILLKLHELTE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&gt;T.borealis predicted MT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RKQILLNLFIILLIFKFAKQFQLNYGFLKISKDLKLIEIRKDTQLSKGVLINSAYSYQWYIYFSISEFTEDDDLSYLYSSLSLCLDSQSLGQASIDSFTVEQDTSIIDYKNQGIEKCFNGSYDSPVTLGQNFEILITFQVSLTSTDDITDKITLTTNLSQTKFQLLLIGITESRFNLIEHKLFIYGEFFSLGSIPSQIIVRFPKVILNSNQDLTKLNVQILNQNSGTIHGLQTYSDEETISITFLMDEWKFFSDFFSFALIFQEDNFKTDLQTLGNFQIDSIDEYGSLVSQSDQIQIKLQKCSQSLQIIQSTQSIIIGQLSEYGITVQIDNLQLNNYRLVLQTAKNISIMGELNKAYFTFESIDKSLKKYWICSQFSSILLTICDSSQFISQNINGQVKFSIKNIFLKSDELKPYQMKLILENKSDSSCYSTDILQIQGDPHPTNEITIQYSEYNSRKLTIQFLTEIDLLDISIITLEIPSNLQLNSLTLYDTINLNKQANLLEISPNTIQISNFTESKVLTKLNWIRFSFKNAVASSALYKLQANNNFKLTISTNGVEDQTQGVINLQINPDPLFIEKSYLALEIPNENIMSYSVALTINFKILFENFPRINEDYQNLVSPSEFHILLPPQLEIDLTKSLISIKFEGAFNEFCYEHNQFKIEKINDPLNKENTTNRYVVIIFCTQPALFYQKSSNSYNLLIQGVIMPKYAQQTDRLIIQMKESNQNNTNQKIKLYFTSEHEIFDIEELNKWIFQNEIQLEFKHLFYKYQQDFNCSSYDEAIMKNNKIDFIIENNIQFYEGSVLKIVFDKQNFQLFENDQSKIFNNLLTYQQKLLICSFQSKQGVSLNQIIQVCMLQETEESFSIKIQIFPSSSTEILEWDRKYISVQINEIAFIPIIRTQTNQITFTLSTMNDEQINQSIYQIQNEQYFQLTILDYLQNNQSIEEQNNDYYFDYVLFLFESFAQIENLNLILAFNKNFNMNQDSQCLIEICGIKNIQINFILNLNNQSITIPNVKEQLQPYIPQNFIMQNLKLKITRISIDLITSNSQLENLEIKWSVSSLINGSILTKIQSLPIQLKCQQEECQSCVNNGYNCIECKQGYHLFVEEKKCVLQCPSHTVLDQATNSCRICLTQQQNCISCHPKLLKTCSQCAQNYFLSLTNPSYCYLPPSSSPLKSLLPSSLLNKTSEVSSSLSSTNEESTVSSSSNQLNKEDQIKEQKQSQDQNEKQKRGIGGLFGEIKTQARGLFLTLTIPISLIAATITKLINSCLRKNEGNKNVSIQIGQSSPEKCGQLQSLQQQHQQNKSLIKYQRREYGHFSWIATLLFFMNLGDIIEIPYILFMIMSETQSIPFTLSLFQAEQIPILVYLVVSFFCYLYCFLIIIKPMVFDQTALSIFYIFSINNNRNSINNRSYNKNHTQTQDQIQKEDFDQKLGMAQNKNGQNKKSECTLMLCAPKQIINFITRCFIAFLGKAFCMIYTNAGDVSGWFFIQVKEQLKLFRAFHHILCIHTMFNILSGILITTILTQFPFTSFSIYQQKEIQIQYSFLLDILIFKIIMSFICYANCLHIQALIQTTLSPISLEQQTPITSTVTANSFTLPQSGIYSTYHQVSQLPSELKCQEQQNKIQQQYYQGSHSPYQTSCPSPITTS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&gt;T.pyriformis predicted M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DLKYGIILVSHKIQQRFEKIPQLTYLANSISIDVIIDQKKITRKEIKTKAKAKAKPLPHYFLSKQILRECSKQNSLSISLLLITSLKKQFLIGSLLTCIALSTNFTSSCQMVGNSQSCAVGYQQIKLASYLVIQSNDDLANYPTTSYIYNELYTYMRLNCSNINSNSYRLDLSQFNQTYFNLSIYLTYHLLLSIPVNNFGRSLYAILYNSTGFEQNRYALTPVITNQFNQSQIKLQNGSVNYFKFYYKSQNNFLFTPQISNQSLTFLITLNTLPVKSMNNIQNVNDLLADINFLIDDQHYIQVMSTQFPSTFSQISLQFKYPVYTQIQLLLQGQQFTWKITQNLYFSSSYFLRENNYTASILPYFPSRTNYSNSLISNGSSYLQIQLSRSNLFLCDINKIILPQNYQQEIINGSPLLVQTLDSATNLTVNQNIAFNSSTNELTFQSLGYSLSQGNGTFFISIFSFNSFYVTENFLSISFSCILEKYTQTIPIQQKRQQNLREVQVIYDERSLNNIQILFSYTPFVASNSAFFYLSLPSNIYYQQQNKTAIITQGFSYTELQWVKDEVLFMNCLFDPSQQINITIFQVNITSDASIGNPNIKSFSQDQYYFYTDDSTSYSIKTYYKSQSPITNVSVSSFQQFSGFVYSGPQILESRTSVPSHLAVNFSVLSFTQNCAWLILIVPLDFTIGPQNPPLISMTDCAQNRYSIDLSTTSQSGNSVFYSSSSQQIFISCQTLIQSAVQSIGGGTQTPLQSLQCNNNTLTITQVESPKVLRQSQQLQTVIVEFDPTLPSTPNPPSPPLWYSPNLDATSFQPGYVFPLNEHQYQLQIPITQYFQPQQVSLVQSTSYQNDVSNFTLQFSLPVFMRANNHTLTVILPLTLILNREGDVSCTGNSTIFLLNPTNRQDSFPQISLTLKVTQNTSPSYSVFCQFYSAARYQTVNSISSLSQSSDPLQVIVYYLNEITSNTTTSVNMTNGLLQGPWIDFIPNQPLLISSNLVGKRGVDYTFSIVRVTVPNSIDPQNRIAIIQLDASLTLDPSFQCQILQSSNNQPFPCYQLQSNQIYFNSSIISSSGPQTLTITAIKNPQINLASVNQISSNLTFSFLYAWAQDIGLPNQTIYTIQNNTFTTPIQFSCSDSCSGCYSLYTNCTQCSSASPFIRINNSTNSISCLQSCGVLEVPVNSICTTCQATTQYCSSCSSSNLTSCSSCQSGYSYSSDWSECLDSAFFSKGSTRTLLKDISAKGPPTSLQNSEDQNSNKRITQQNDTMSGQSNLDSKTQGNSNSSQTSSLADSLKAITNGGRVVFAWAIGGAALICVGVKIAHVFQEKTKRKRDSQTDRRECLPPSEMNVIMFGQTDYRATALFLCLLSVVEVVEMPYILFWAYSASEGDLEHPVLQSLICVCSLSVILWIIDTSLLFSLLVNKQKTPITCSLFNPLPTSSRQNAGMMLQGLTTICRIIACLIPKSISLMLSNLCLCEGWTSFPCKEDEGRNSVLLTNFRKVLSSQIKSNATSIIAFITFFLLAYPAVLSSPALVYDIILFNVVMLGLCGINLRTADQILQR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&gt;T.pyriformis predicted MT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LGQTSQYLMKEWLQNEQYNSTWIYGIQFFLNEIQTNPDYGNNIITTQSICNEISFLKTGFSASLAYFEDNFFQYLISPQQSECFQYNSQLNPNSNGYLLYFYHASNLVMFDESSTERVEISLPMMDNAKYYARFIGTQPNSIDLNFFYTLENLWVIKFYLDLNGPLLSTLNLSFPQSAVNSSFSIFTLFLKLKLEWENLNIENISNSTQLTIENNIYTITINIIQPTESITMKNINLLTDFILQFSNSGFIQQDDNTIGPFTIEIFDIDNMMLFQNSGFSLSLPYCELQIPSIVIQTPTLIIGSYQSLSLLINSNVLMRFMSSIDIQFSNDIKVRSSFGEQVYNFSSRDNYLNEIQEFGLLNQIANDFTFQQGISNLNFTTFNISFQIYINSNQINQNSNLLIQIQDNLNTSHCIRSVIQPMVLTPLLFQDLLIEYKLNQKLEIQFESQIQILATQQIRIKLPSCFQFNNSTDIQIYSGIQLNSIMQYVASNEILLLNIVDNSIGYIEQYSKIAFSLNQILYNGCQLDFSQKMIFQFENNNGVQLQKGIQQVYIDPFPLQITKIFSSYVPILNQVYNLNNQSAKIELSFIIQYNYLPLTPVVLVLLPPEVVRDNRIQNVQVSFYGDFILMCGSSNEFNITTINYFSQRTKQIQNRDAIVISCPTGQQYLQSSTNSSYSLNITGYQLPKLIQKPSDSVVIYLAQSAPSYTTTQQIFQQSDHSSIPYQIQQQWVLINEKPLDFLNSTYNFSQESITQQEIESSFSIQLQDSLSEGDLLTLSVYKEDIQTLGIASKQTGSQLTPINQILNCTAILPVVISSSVLNECIFTEDNSHYNIIASMHIPSNTSWDQQELQLQANLLLQPIIYDSVPSIVFSQSSPDLYLISQSKDSVSFASSLTSGLSISEQISTGTDIIEEHNTFYFEQILINFSSFFDLAQRDSLQMRLQLFSTVLFNESSYCTLSLPNQAIVEVPCGFQQESNQILIPELQAFFSNFDTATISEFSLAIFNTSMDQIASLQPPYTLTVNWTLEAMLNSTVILSGSPSSALPLSCTQSQCSLCVNSGEICNECINGYYLYEDISFCVQQCPPNTSVDEVTKTCKSCNTQQSGCQSCLSTDINACTQCTAGFSINAGQPASYCYIPQPVILVYVPEKTVINSSSSNSGNSKTSSESSNAIMEFIQNSTKGLLLSSILPVAGLCSVLSFLVHKLLKIKGKAQRPNLQLDSEVPQSDRSSMDSQVSIRSDQNSIPFSWVAVLLFFTNFGDLLEVPYILLANLNSSSVTDVSLSKESALQISLWIYIGLHFLSYLSCLFISFQAFVFTSYTSFPVFSIFTTSDTANSMNQHIPFARSHTPQAADSPPHRRDRDSHLESSRSFNFPKNAPFKTSYSKYMKQAFNFATRFLIALLGQAFSMLFTNIANAQGWFTISFKQNYQLIRQLYRILVIHTMLNILKCIFFSFILTDSPLSSLFSTSSSKSSSIFSHSENGILFSPFFDLLLFKLVMSVISFSNCSHVRSLLNNQDQLMQLNYSPNLTSQTSPLSDSNTGGITAFIKQSGIKAQSSSKIRHTSNDRQSSPLKIEDFQLDNRNEQQGFKERSLSPYSKSSTPNLLATSSHQTSPYRLK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20:48:00Z</dcterms:created>
  <dc:creator>Orias</dc:creator>
  <dc:description/>
  <dc:language>en-US</dc:language>
  <cp:lastModifiedBy>Eileen Hamilton</cp:lastModifiedBy>
  <dcterms:modified xsi:type="dcterms:W3CDTF">2013-01-04T20:48:00Z</dcterms:modified>
  <cp:revision>2</cp:revision>
  <dc:subject/>
  <dc:title/>
</cp:coreProperties>
</file>